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unction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tandard FM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amped FML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N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1 = 0.000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2 = 0.0015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N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3 = 0.002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4 = 0.0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DNO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5 = 0.0037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6 = 0.004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XO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7 = 0.005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QUA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0.00075 x 8 = 0.006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7:30:00Z</dcterms:created>
  <dc:creator>Heather Goldsby</dc:creator>
  <dc:description/>
  <cp:keywords/>
  <dc:language>en-US</dc:language>
  <cp:lastModifiedBy>Heather Goldsby</cp:lastModifiedBy>
  <dcterms:modified xsi:type="dcterms:W3CDTF">2014-01-31T01:45:00Z</dcterms:modified>
  <cp:revision>3</cp:revision>
  <dc:subject/>
  <dc:title/>
</cp:coreProperties>
</file>